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703" w:type="dxa"/>
        <w:tblInd w:w="-995" w:type="dxa"/>
        <w:tblLayout w:type="fixed"/>
        <w:tblLook w:val="04A0"/>
      </w:tblPr>
      <w:tblGrid>
        <w:gridCol w:w="5063"/>
        <w:gridCol w:w="1080"/>
        <w:gridCol w:w="1260"/>
        <w:gridCol w:w="1260"/>
        <w:gridCol w:w="1170"/>
        <w:gridCol w:w="1350"/>
        <w:gridCol w:w="1350"/>
        <w:gridCol w:w="1170"/>
      </w:tblGrid>
      <w:tr w:rsidR="0051143F" w:rsidRPr="00326686" w:rsidTr="004E24C7">
        <w:trPr>
          <w:trHeight w:val="350"/>
        </w:trPr>
        <w:tc>
          <w:tcPr>
            <w:tcW w:w="13703" w:type="dxa"/>
            <w:gridSpan w:val="8"/>
          </w:tcPr>
          <w:p w:rsidR="0051143F" w:rsidRPr="00326686" w:rsidRDefault="0051143F" w:rsidP="0051143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Ta</w:t>
            </w:r>
            <w:r w:rsidRPr="00326686">
              <w:rPr>
                <w:rFonts w:ascii="Times New Roman" w:hAnsi="Times New Roman"/>
                <w:b/>
                <w:sz w:val="24"/>
                <w:szCs w:val="24"/>
              </w:rPr>
              <w:t>ble</w:t>
            </w:r>
            <w:proofErr w:type="spellEnd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howing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>quality</w:t>
            </w:r>
            <w:proofErr w:type="spellEnd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 xml:space="preserve"> score of </w:t>
            </w:r>
            <w:proofErr w:type="spellStart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>each</w:t>
            </w:r>
            <w:proofErr w:type="spellEnd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>using</w:t>
            </w:r>
            <w:proofErr w:type="spellEnd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 xml:space="preserve"> Newcastle-Ottawa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quality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ssessmen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>tool</w:t>
            </w:r>
            <w:proofErr w:type="spellEnd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>adapted</w:t>
            </w:r>
            <w:proofErr w:type="spellEnd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>for</w:t>
            </w:r>
            <w:proofErr w:type="spellEnd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>cross-sectional</w:t>
            </w:r>
            <w:proofErr w:type="spellEnd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26686">
              <w:rPr>
                <w:rFonts w:ascii="Times New Roman" w:hAnsi="Times New Roman"/>
                <w:b/>
                <w:sz w:val="24"/>
                <w:szCs w:val="24"/>
              </w:rPr>
              <w:t>studies</w:t>
            </w:r>
            <w:proofErr w:type="spellEnd"/>
            <w:r w:rsidRPr="00326686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</w:tr>
      <w:tr w:rsidR="004E24C7" w:rsidRPr="00785FE0" w:rsidTr="004E24C7">
        <w:trPr>
          <w:trHeight w:val="551"/>
        </w:trPr>
        <w:tc>
          <w:tcPr>
            <w:tcW w:w="5063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ample selection (maximum 5 stars)</w:t>
            </w:r>
          </w:p>
        </w:tc>
        <w:tc>
          <w:tcPr>
            <w:tcW w:w="108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Mengistu</w:t>
            </w:r>
            <w:proofErr w:type="spellEnd"/>
            <w:r w:rsidRPr="0032668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</w:t>
            </w:r>
            <w:r w:rsidRPr="0032668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ubet</w:t>
            </w:r>
            <w:proofErr w:type="spellEnd"/>
            <w:r w:rsidRPr="0032668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</w:t>
            </w:r>
            <w:r w:rsidRPr="0032668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Haji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32668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Zenebe</w:t>
            </w:r>
            <w:proofErr w:type="spellEnd"/>
            <w:r w:rsidRPr="0032668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</w:t>
            </w:r>
            <w:r w:rsidRPr="00326686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Pr="00326686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Kibirige&lt;/Author&gt;&lt;Year&gt;2013&lt;/Year&gt;&lt;RecNum&gt;112&lt;/RecNum&gt;&lt;DisplayText&gt;[24]&lt;/DisplayText&gt;&lt;record&gt;&lt;rec-number&gt;112&lt;/rec-number&gt;&lt;foreign-keys&gt;&lt;key app="EN" db-id="2ddpvwar80wptbes9xpvtrzewfsftxtxtz9s"&gt;112&lt;/key&gt;&lt;/foreign-keys&gt;&lt;ref-type name="Journal Article"&gt;17&lt;/ref-type&gt;&lt;contributors&gt;&lt;authors&gt;&lt;author&gt;Kibirige, Davis&lt;/author&gt;&lt;author&gt;Ssekitoleko, Richard&lt;/author&gt;&lt;author&gt;Mutebi, Edrisa&lt;/author&gt;&lt;author&gt;Worodria, William&lt;/author&gt;&lt;/authors&gt;&lt;/contributors&gt;&lt;titles&gt;&lt;title&gt;Overt diabetes mellitus among newly diagnosed Ugandan tuberculosis patients: a cross sectional study&lt;/title&gt;&lt;secondary-title&gt;BMC infectious diseases&lt;/secondary-title&gt;&lt;/titles&gt;&lt;periodical&gt;&lt;full-title&gt;BMC infectious diseases&lt;/full-title&gt;&lt;/periodical&gt;&lt;pages&gt;122&lt;/pages&gt;&lt;volume&gt;13&lt;/volume&gt;&lt;number&gt;1&lt;/number&gt;&lt;dates&gt;&lt;year&gt;2013&lt;/year&gt;&lt;/dates&gt;&lt;isbn&gt;1471-2334&lt;/isbn&gt;&lt;urls&gt;&lt;/urls&gt;&lt;/record&gt;&lt;/Cite&gt;&lt;/EndNote&gt;</w:instrText>
            </w:r>
            <w:r w:rsidRPr="00326686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  <w:r w:rsidRPr="0032668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4E24C7" w:rsidRPr="00326686" w:rsidRDefault="004E24C7" w:rsidP="0051143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rej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amp; Jemal</w:t>
            </w:r>
            <w:r w:rsidRPr="0032668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inaba</w:t>
            </w:r>
            <w:proofErr w:type="spellEnd"/>
            <w:r w:rsidRPr="006A0BF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en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Pr="006A0BF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E24C7" w:rsidRPr="00785FE0" w:rsidTr="004E24C7">
        <w:trPr>
          <w:trHeight w:val="291"/>
        </w:trPr>
        <w:tc>
          <w:tcPr>
            <w:tcW w:w="5063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Pr="003266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Representativeness of the sample</w:t>
            </w:r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>: Truly representative of the average in the target population. * (</w:t>
            </w:r>
            <w:r w:rsidRPr="0032668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ll subjects or random sampling</w:t>
            </w:r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>), b) Somewhat representative of the average in the target population. * (non-random sampling), c) Selected group of users and d) No description of the sampling strategy</w:t>
            </w:r>
          </w:p>
        </w:tc>
        <w:tc>
          <w:tcPr>
            <w:tcW w:w="108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="004E24C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17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4E24C7" w:rsidRPr="00785FE0" w:rsidTr="004E24C7">
        <w:trPr>
          <w:trHeight w:val="260"/>
        </w:trPr>
        <w:tc>
          <w:tcPr>
            <w:tcW w:w="5063" w:type="dxa"/>
          </w:tcPr>
          <w:p w:rsidR="004E24C7" w:rsidRPr="00326686" w:rsidRDefault="004E24C7" w:rsidP="00E04B44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Pr="003266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ample siz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) </w:t>
            </w:r>
            <w:r w:rsidRPr="00326686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 xml:space="preserve">Justified and satisfactory. </w:t>
            </w:r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>* And b) Not justified.</w:t>
            </w:r>
          </w:p>
        </w:tc>
        <w:tc>
          <w:tcPr>
            <w:tcW w:w="108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:rsidR="004E24C7" w:rsidRPr="006A0BFE" w:rsidRDefault="00CA355C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A0BF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4E24C7" w:rsidRPr="00785FE0" w:rsidTr="004E24C7">
        <w:trPr>
          <w:trHeight w:val="275"/>
        </w:trPr>
        <w:tc>
          <w:tcPr>
            <w:tcW w:w="5063" w:type="dxa"/>
          </w:tcPr>
          <w:p w:rsidR="004E24C7" w:rsidRPr="00326686" w:rsidRDefault="004E24C7" w:rsidP="00E04B44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Pr="003266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n-respondents</w:t>
            </w:r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a) Comparability between respondents and non-respondents characteristics is established, and the </w:t>
            </w:r>
            <w:r w:rsidRPr="00326686">
              <w:rPr>
                <w:rFonts w:ascii="Times New Roman" w:hAnsi="Times New Roman"/>
                <w:b/>
                <w:i/>
                <w:color w:val="FF0000"/>
                <w:sz w:val="24"/>
                <w:szCs w:val="24"/>
                <w:lang w:val="en-US"/>
              </w:rPr>
              <w:t xml:space="preserve">response rate is satisfactory. </w:t>
            </w:r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>*, b) The response rate is unsatisfactory, or the comparability between respondents and non-respondents is unsatisfactory and c) No description of the response rate or the characteristics of the responders and the non-responders.</w:t>
            </w:r>
          </w:p>
        </w:tc>
        <w:tc>
          <w:tcPr>
            <w:tcW w:w="108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A0BFE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A0BFE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4E24C7" w:rsidRPr="00785FE0" w:rsidTr="004E24C7">
        <w:trPr>
          <w:trHeight w:val="260"/>
        </w:trPr>
        <w:tc>
          <w:tcPr>
            <w:tcW w:w="5063" w:type="dxa"/>
          </w:tcPr>
          <w:p w:rsidR="004E24C7" w:rsidRPr="00326686" w:rsidRDefault="004E24C7" w:rsidP="00E04B44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) </w:t>
            </w:r>
            <w:r w:rsidRPr="003266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scertainment of the exposure (risk factor)</w:t>
            </w:r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>: a) Validated measurement tool. **, b) Non-validated measurement tool, but the tool is available or described. *, c) No description of the measurement tool.</w:t>
            </w:r>
          </w:p>
        </w:tc>
        <w:tc>
          <w:tcPr>
            <w:tcW w:w="108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*</w:t>
            </w:r>
            <w:r w:rsidR="00CA355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17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35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35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17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</w:tr>
      <w:tr w:rsidR="004E24C7" w:rsidRPr="00785FE0" w:rsidTr="004E24C7">
        <w:trPr>
          <w:trHeight w:val="275"/>
        </w:trPr>
        <w:tc>
          <w:tcPr>
            <w:tcW w:w="5063" w:type="dxa"/>
          </w:tcPr>
          <w:p w:rsidR="004E24C7" w:rsidRPr="00326686" w:rsidRDefault="004E24C7" w:rsidP="00E04B44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6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parability: (Maximum 2 stars)</w:t>
            </w:r>
          </w:p>
        </w:tc>
        <w:tc>
          <w:tcPr>
            <w:tcW w:w="108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24C7" w:rsidRPr="00785FE0" w:rsidTr="004E24C7">
        <w:trPr>
          <w:trHeight w:val="260"/>
        </w:trPr>
        <w:tc>
          <w:tcPr>
            <w:tcW w:w="5063" w:type="dxa"/>
          </w:tcPr>
          <w:p w:rsidR="004E24C7" w:rsidRPr="00326686" w:rsidRDefault="004E24C7" w:rsidP="00E04B44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) The subjects in different outcome groups are comparable, based on the study design or </w:t>
            </w:r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analysis. Confounding factors are controlled. a) The study controls for the most important factor (select one). </w:t>
            </w:r>
            <w:proofErr w:type="gramStart"/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>*  b</w:t>
            </w:r>
            <w:proofErr w:type="gramEnd"/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>) The study control for any additional factor. *</w:t>
            </w:r>
          </w:p>
        </w:tc>
        <w:tc>
          <w:tcPr>
            <w:tcW w:w="108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lastRenderedPageBreak/>
              <w:t>b*</w:t>
            </w: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17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35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35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A0BFE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17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A0BFE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</w:tr>
      <w:tr w:rsidR="004E24C7" w:rsidRPr="00785FE0" w:rsidTr="004E24C7">
        <w:trPr>
          <w:trHeight w:val="275"/>
        </w:trPr>
        <w:tc>
          <w:tcPr>
            <w:tcW w:w="5063" w:type="dxa"/>
          </w:tcPr>
          <w:p w:rsidR="004E24C7" w:rsidRPr="00326686" w:rsidRDefault="004E24C7" w:rsidP="00E04B44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6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Outcome: (Maximum 3 stars)</w:t>
            </w:r>
          </w:p>
        </w:tc>
        <w:tc>
          <w:tcPr>
            <w:tcW w:w="108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24C7" w:rsidRPr="00785FE0" w:rsidTr="004E24C7">
        <w:trPr>
          <w:trHeight w:val="260"/>
        </w:trPr>
        <w:tc>
          <w:tcPr>
            <w:tcW w:w="5063" w:type="dxa"/>
          </w:tcPr>
          <w:p w:rsidR="004E24C7" w:rsidRPr="00326686" w:rsidRDefault="004E24C7" w:rsidP="00E04B44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) Assessment of the outcome:  a) Independent blind assessment. **, b) Record linkage. ** c) Self report.  * </w:t>
            </w:r>
            <w:proofErr w:type="gramStart"/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proofErr w:type="gramEnd"/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) No description.</w:t>
            </w:r>
          </w:p>
        </w:tc>
        <w:tc>
          <w:tcPr>
            <w:tcW w:w="108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32668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6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="004E24C7" w:rsidRPr="0032668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17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35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35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A0BFE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17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A0BFE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</w:tr>
      <w:tr w:rsidR="004E24C7" w:rsidRPr="00785FE0" w:rsidTr="004E24C7">
        <w:trPr>
          <w:trHeight w:val="530"/>
        </w:trPr>
        <w:tc>
          <w:tcPr>
            <w:tcW w:w="5063" w:type="dxa"/>
          </w:tcPr>
          <w:p w:rsidR="004E24C7" w:rsidRPr="00326686" w:rsidRDefault="004E24C7" w:rsidP="00E04B44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) Statistical test: a) The statistical test used to analyze the data is clearly described and appropriate, and the measurement of the association is presented, including confidence intervals and the probability level (p value). * </w:t>
            </w:r>
            <w:proofErr w:type="gramStart"/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proofErr w:type="gramEnd"/>
            <w:r w:rsidRPr="003266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) The statistical test is not appropriate, not described or incomplete.</w:t>
            </w:r>
          </w:p>
        </w:tc>
        <w:tc>
          <w:tcPr>
            <w:tcW w:w="108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6686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A0BFE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4E24C7" w:rsidRPr="006A0BFE" w:rsidRDefault="004E24C7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A0BFE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4E24C7" w:rsidRPr="00785FE0" w:rsidTr="004E24C7">
        <w:trPr>
          <w:trHeight w:val="440"/>
        </w:trPr>
        <w:tc>
          <w:tcPr>
            <w:tcW w:w="5063" w:type="dxa"/>
          </w:tcPr>
          <w:p w:rsidR="004E24C7" w:rsidRPr="00326686" w:rsidRDefault="004E24C7" w:rsidP="00E04B44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6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verall</w:t>
            </w:r>
            <w:r w:rsidR="00CA355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A355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quality</w:t>
            </w:r>
            <w:proofErr w:type="spellEnd"/>
            <w:r w:rsidR="00CA355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core (máximum of ten</w:t>
            </w:r>
            <w:r w:rsidRPr="0032668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668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ars</w:t>
            </w:r>
            <w:proofErr w:type="spellEnd"/>
            <w:r w:rsidRPr="0032668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08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4E24C7" w:rsidRPr="00326686" w:rsidRDefault="00CA355C" w:rsidP="00E04B44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4E24C7" w:rsidRPr="006A0BFE" w:rsidRDefault="00134A13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:rsidR="004E24C7" w:rsidRPr="006A0BFE" w:rsidRDefault="00134A13" w:rsidP="00E04B4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</w:tbl>
    <w:p w:rsidR="000E7525" w:rsidRDefault="000E7525"/>
    <w:sectPr w:rsidR="000E7525" w:rsidSect="005114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1143F"/>
    <w:rsid w:val="000E7525"/>
    <w:rsid w:val="00134A13"/>
    <w:rsid w:val="004E24C7"/>
    <w:rsid w:val="0051143F"/>
    <w:rsid w:val="00CA3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43F"/>
    <w:pPr>
      <w:spacing w:after="0" w:line="240" w:lineRule="auto"/>
    </w:pPr>
    <w:rPr>
      <w:rFonts w:ascii="Calibri" w:eastAsia="Times New Roman" w:hAnsi="Calibri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4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6-10T15:15:00Z</dcterms:created>
  <dcterms:modified xsi:type="dcterms:W3CDTF">2020-06-10T15:48:00Z</dcterms:modified>
</cp:coreProperties>
</file>